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  <w:highlight w:val="none"/>
          <w:u w:val="none"/>
        </w:rPr>
      </w:pP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highlight w:val="none"/>
          <w:u w:val="none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 xml:space="preserve">2. The </w:t>
      </w:r>
      <w:r>
        <w:rPr>
          <w:rFonts w:hint="eastAsia" w:ascii="Times New Roman" w:hAnsi="Times New Roman" w:cs="Times New Roman"/>
          <w:sz w:val="20"/>
          <w:szCs w:val="20"/>
          <w:highlight w:val="none"/>
          <w:u w:val="none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>ssociations of MASLD in different PRS group with SLD and extrahepatic outcomes.</w:t>
      </w:r>
    </w:p>
    <w:tbl>
      <w:tblPr>
        <w:tblStyle w:val="5"/>
        <w:tblW w:w="10290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015"/>
        <w:gridCol w:w="840"/>
        <w:gridCol w:w="1575"/>
        <w:gridCol w:w="888"/>
        <w:gridCol w:w="1566"/>
        <w:gridCol w:w="779"/>
        <w:gridCol w:w="1553"/>
        <w:gridCol w:w="77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utcome</w:t>
            </w:r>
          </w:p>
        </w:tc>
        <w:tc>
          <w:tcPr>
            <w:tcW w:w="1015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PRS Group</w:t>
            </w:r>
          </w:p>
        </w:tc>
        <w:tc>
          <w:tcPr>
            <w:tcW w:w="84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Events</w:t>
            </w:r>
          </w:p>
        </w:tc>
        <w:tc>
          <w:tcPr>
            <w:tcW w:w="246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Model1</w:t>
            </w:r>
          </w:p>
        </w:tc>
        <w:tc>
          <w:tcPr>
            <w:tcW w:w="234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Model2</w:t>
            </w:r>
          </w:p>
        </w:tc>
        <w:tc>
          <w:tcPr>
            <w:tcW w:w="233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Mode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R [95% CI]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R [95% CI]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15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R [95% CI]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none"/>
                <w:u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SLD</w:t>
            </w:r>
          </w:p>
        </w:tc>
        <w:tc>
          <w:tcPr>
            <w:tcW w:w="101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561</w:t>
            </w:r>
          </w:p>
        </w:tc>
        <w:tc>
          <w:tcPr>
            <w:tcW w:w="157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4.24 [3.62, 4.95]</w:t>
            </w:r>
          </w:p>
        </w:tc>
        <w:tc>
          <w:tcPr>
            <w:tcW w:w="88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2.86 [2.34, 3.51]</w:t>
            </w:r>
          </w:p>
        </w:tc>
        <w:tc>
          <w:tcPr>
            <w:tcW w:w="779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tcBorders>
              <w:top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2.84 [2.31, 3.48]</w:t>
            </w:r>
          </w:p>
        </w:tc>
        <w:tc>
          <w:tcPr>
            <w:tcW w:w="779" w:type="dxa"/>
            <w:tcBorders>
              <w:top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12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3.73 [3.08, 4.50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55 [2.03, 3.19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2.58 [2.05, 3.23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349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4.62 [3.90, 5.47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3.15 [2.54, 3.90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3.07 [2.47, 3.82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CAD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4995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14 [2.06, 2.23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32 [1.25, 1.40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1.27 [1.20, 1.34]</w:t>
            </w:r>
          </w:p>
        </w:tc>
        <w:tc>
          <w:tcPr>
            <w:tcW w:w="77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102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09 [1.98, 2.20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8 [1.20, 1.37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24 [1.16, 1.32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893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18 [2.08, 2.29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36 [1.28, 1.44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30 [1.22, 1.38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Stroke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383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28 [2.21, 2.36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3 [1.11, 1.37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1.18 [1.06, 1.30]</w:t>
            </w:r>
          </w:p>
        </w:tc>
        <w:tc>
          <w:tcPr>
            <w:tcW w:w="77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 xml:space="preserve"> 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601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56 [1.42, 1.71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3 [1.09, 1.38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18 [1.05, 1.33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782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52 [1.40, 1.66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4 [1.11, 1.39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17 [1.04, 1.31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F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367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52 [2.36, 2.68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0 [1.10, 1.31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1.12 [1.02, 1.22]</w:t>
            </w:r>
          </w:p>
        </w:tc>
        <w:tc>
          <w:tcPr>
            <w:tcW w:w="77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 xml:space="preserve"> 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971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40 [2.22, 2.60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16 [1.05, 1.27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0.003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09 [0.99, 1.20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396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60 [2.42, 2.80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4 [1.13, 1.36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14 [1.04, 1.25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ypertension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7497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28 [2.21, 2.36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41 [1.35, 1.47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1.36 [1.31, 1.43]</w:t>
            </w:r>
          </w:p>
        </w:tc>
        <w:tc>
          <w:tcPr>
            <w:tcW w:w="77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3208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24 [2.15, 2.33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40 [1.33, 1.47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38 [1.31, 1.45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4289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32 [2.23, 2.41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41 [1.35, 1.48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35 [1.29, 1.42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CKD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3042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37 [2.24, 2.50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33 [1.23, 1.43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1.20 [1.11, 1.30]</w:t>
            </w:r>
          </w:p>
        </w:tc>
        <w:tc>
          <w:tcPr>
            <w:tcW w:w="77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212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19 [2.04, 2.35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4 [1.14, 1.35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15 [1.06, 1.25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830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50 [2.35, 2.66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41 [1.30, 1.52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25 [1.15, 1.35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T2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u w:val="none"/>
              </w:rPr>
              <w:t>DM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5046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6.18 [5.83, 6.56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67 [2.49, 2.87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2.57 [2.39, 2.77]</w:t>
            </w:r>
          </w:p>
        </w:tc>
        <w:tc>
          <w:tcPr>
            <w:tcW w:w="77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002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5.64 [5.27, 6.04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52 [2.33, 2.73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2.50 [2.31, 2.70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3044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6.60 [6.20, 7.03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.81 [2.60, 3.03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2.64 [2.45, 2.85]</w:t>
            </w:r>
          </w:p>
        </w:tc>
        <w:tc>
          <w:tcPr>
            <w:tcW w:w="779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S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Overall</w:t>
            </w:r>
          </w:p>
        </w:tc>
        <w:tc>
          <w:tcPr>
            <w:tcW w:w="8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5024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69 [1.63, 1.76]</w:t>
            </w:r>
          </w:p>
        </w:tc>
        <w:tc>
          <w:tcPr>
            <w:tcW w:w="888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3 [1.16, 1.30]</w:t>
            </w:r>
          </w:p>
        </w:tc>
        <w:tc>
          <w:tcPr>
            <w:tcW w:w="779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1.20 [1.13, 1.26]</w:t>
            </w:r>
          </w:p>
        </w:tc>
        <w:tc>
          <w:tcPr>
            <w:tcW w:w="77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Low</w:t>
            </w:r>
          </w:p>
        </w:tc>
        <w:tc>
          <w:tcPr>
            <w:tcW w:w="84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116</w:t>
            </w:r>
          </w:p>
        </w:tc>
        <w:tc>
          <w:tcPr>
            <w:tcW w:w="1575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66 [1.58, 1.75]</w:t>
            </w:r>
          </w:p>
        </w:tc>
        <w:tc>
          <w:tcPr>
            <w:tcW w:w="88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19 [1.12, 1.27]</w:t>
            </w:r>
          </w:p>
        </w:tc>
        <w:tc>
          <w:tcPr>
            <w:tcW w:w="77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17 [1.10, 1.25]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High</w:t>
            </w:r>
          </w:p>
        </w:tc>
        <w:tc>
          <w:tcPr>
            <w:tcW w:w="84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2908</w:t>
            </w:r>
          </w:p>
        </w:tc>
        <w:tc>
          <w:tcPr>
            <w:tcW w:w="1575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72 [1.64, 1.80]</w:t>
            </w:r>
          </w:p>
        </w:tc>
        <w:tc>
          <w:tcPr>
            <w:tcW w:w="888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66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1.26 [1.19, 1.34]</w:t>
            </w:r>
          </w:p>
        </w:tc>
        <w:tc>
          <w:tcPr>
            <w:tcW w:w="779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  <w:t>&lt;0.001</w:t>
            </w:r>
          </w:p>
        </w:tc>
        <w:tc>
          <w:tcPr>
            <w:tcW w:w="15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1.22 [1.14, 1.29]</w:t>
            </w:r>
          </w:p>
        </w:tc>
        <w:tc>
          <w:tcPr>
            <w:tcW w:w="77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u w:val="none"/>
              </w:rPr>
              <w:t>&lt;0.001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  <w:highlight w:val="none"/>
          <w:u w:val="none"/>
        </w:rPr>
      </w:pP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>MASLD: metabolic dysfunction-associated steatotic liver disease; PRS: Polygenic Risk Score; SLD: severe liver disease; CAD, coronary artery disease; HF: Heart failure; CKD: Chronic kidney disease; T2D</w:t>
      </w:r>
      <w:r>
        <w:rPr>
          <w:rFonts w:hint="eastAsia" w:ascii="Times New Roman" w:hAnsi="Times New Roman" w:cs="Times New Roman"/>
          <w:sz w:val="20"/>
          <w:szCs w:val="20"/>
          <w:highlight w:val="none"/>
          <w:u w:val="none"/>
        </w:rPr>
        <w:t>M</w:t>
      </w: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 xml:space="preserve">: Type 2 diabetes; OS: overall survival; HR: Hazard ratio; CI: confidence interval; </w:t>
      </w:r>
    </w:p>
    <w:p>
      <w:pPr>
        <w:jc w:val="left"/>
        <w:rPr>
          <w:rFonts w:ascii="Times New Roman" w:hAnsi="Times New Roman" w:cs="Times New Roman"/>
          <w:sz w:val="20"/>
          <w:szCs w:val="20"/>
          <w:highlight w:val="none"/>
          <w:u w:val="none"/>
        </w:rPr>
      </w:pP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>Model 1 was unadjusted;</w:t>
      </w:r>
    </w:p>
    <w:p>
      <w:pPr>
        <w:jc w:val="left"/>
        <w:rPr>
          <w:rFonts w:ascii="Times New Roman" w:hAnsi="Times New Roman" w:cs="Times New Roman"/>
          <w:sz w:val="20"/>
          <w:szCs w:val="20"/>
          <w:highlight w:val="none"/>
          <w:u w:val="none"/>
        </w:rPr>
      </w:pP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 xml:space="preserve">Model 2 was adjusted for sex, age at recruitment, genotyping chip and body mass index; </w:t>
      </w:r>
    </w:p>
    <w:p>
      <w:pPr>
        <w:jc w:val="left"/>
        <w:rPr>
          <w:rFonts w:ascii="Times New Roman" w:hAnsi="Times New Roman" w:cs="Times New Roman"/>
          <w:sz w:val="20"/>
          <w:szCs w:val="20"/>
          <w:highlight w:val="none"/>
          <w:u w:val="none"/>
        </w:rPr>
      </w:pPr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>Model 3 was adjusted for Model 2 + hypoglycemic drugs +</w:t>
      </w:r>
      <w:r>
        <w:rPr>
          <w:rFonts w:hint="eastAsia" w:ascii="Times New Roman" w:hAnsi="Times New Roman" w:cs="Times New Roman"/>
          <w:sz w:val="20"/>
          <w:szCs w:val="20"/>
          <w:highlight w:val="none"/>
          <w:u w:val="none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highlight w:val="none"/>
          <w:u w:val="none"/>
        </w:rPr>
        <w:t>antihypertensive drugs + statins.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2YzhmOGQ1OWEzMTA5MzczNTJiM2U1YTlmMGI0ZmUifQ=="/>
  </w:docVars>
  <w:rsids>
    <w:rsidRoot w:val="001B3269"/>
    <w:rsid w:val="00020A98"/>
    <w:rsid w:val="00063326"/>
    <w:rsid w:val="001B3269"/>
    <w:rsid w:val="001B7F82"/>
    <w:rsid w:val="00267114"/>
    <w:rsid w:val="002977D0"/>
    <w:rsid w:val="003E74E8"/>
    <w:rsid w:val="00545103"/>
    <w:rsid w:val="006372C0"/>
    <w:rsid w:val="00652FAE"/>
    <w:rsid w:val="006C2EB3"/>
    <w:rsid w:val="00893AC2"/>
    <w:rsid w:val="008B4372"/>
    <w:rsid w:val="008E1ECB"/>
    <w:rsid w:val="00904481"/>
    <w:rsid w:val="00A11B13"/>
    <w:rsid w:val="00A9599A"/>
    <w:rsid w:val="00B20B5A"/>
    <w:rsid w:val="00B4515F"/>
    <w:rsid w:val="00B54BFF"/>
    <w:rsid w:val="00BD0AEB"/>
    <w:rsid w:val="00C214C4"/>
    <w:rsid w:val="00C263E7"/>
    <w:rsid w:val="00CD1319"/>
    <w:rsid w:val="00CE2423"/>
    <w:rsid w:val="00DB39C2"/>
    <w:rsid w:val="00DF5A1F"/>
    <w:rsid w:val="00EB0917"/>
    <w:rsid w:val="00F9003E"/>
    <w:rsid w:val="07AF0B30"/>
    <w:rsid w:val="0D011260"/>
    <w:rsid w:val="60357B0B"/>
    <w:rsid w:val="6D37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1</Words>
  <Characters>2306</Characters>
  <Lines>20</Lines>
  <Paragraphs>5</Paragraphs>
  <TotalTime>30</TotalTime>
  <ScaleCrop>false</ScaleCrop>
  <LinksUpToDate>false</LinksUpToDate>
  <CharactersWithSpaces>254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14:17:00Z</dcterms:created>
  <dc:creator>曾 琳</dc:creator>
  <cp:lastModifiedBy>IC</cp:lastModifiedBy>
  <dcterms:modified xsi:type="dcterms:W3CDTF">2024-07-09T01:55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7F2E8F1AB11411E844BF4BD4ACCB291_12</vt:lpwstr>
  </property>
</Properties>
</file>